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60DA8" w14:textId="35538944" w:rsidR="00D530A1" w:rsidRPr="00665FB0" w:rsidRDefault="00AC5BB6" w:rsidP="002C63CB">
      <w:pPr>
        <w:jc w:val="both"/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665FB0">
        <w:rPr>
          <w:rFonts w:asciiTheme="majorHAnsi" w:hAnsiTheme="majorHAnsi"/>
          <w:b/>
          <w:sz w:val="22"/>
          <w:szCs w:val="22"/>
        </w:rPr>
        <w:t>Table S</w:t>
      </w:r>
      <w:r w:rsidR="00A310F6" w:rsidRPr="00665FB0">
        <w:rPr>
          <w:rFonts w:asciiTheme="majorHAnsi" w:hAnsiTheme="majorHAnsi"/>
          <w:b/>
          <w:sz w:val="22"/>
          <w:szCs w:val="22"/>
        </w:rPr>
        <w:t>2</w:t>
      </w:r>
      <w:r w:rsidR="00D530A1" w:rsidRPr="00665FB0">
        <w:rPr>
          <w:rFonts w:asciiTheme="majorHAnsi" w:hAnsiTheme="majorHAnsi"/>
          <w:b/>
          <w:sz w:val="22"/>
          <w:szCs w:val="22"/>
        </w:rPr>
        <w:t>.</w:t>
      </w:r>
      <w:r w:rsidR="00D530A1" w:rsidRPr="00665FB0">
        <w:rPr>
          <w:rFonts w:asciiTheme="majorHAnsi" w:hAnsiTheme="majorHAnsi"/>
          <w:sz w:val="22"/>
          <w:szCs w:val="22"/>
        </w:rPr>
        <w:t xml:space="preserve">  Volatile emission </w:t>
      </w:r>
      <w:r w:rsidR="00841FE9" w:rsidRPr="00665FB0">
        <w:rPr>
          <w:rFonts w:asciiTheme="majorHAnsi" w:hAnsiTheme="majorHAnsi"/>
          <w:sz w:val="22"/>
          <w:szCs w:val="22"/>
        </w:rPr>
        <w:t xml:space="preserve">from leaves of </w:t>
      </w:r>
      <w:r w:rsidR="00D530A1" w:rsidRPr="00665FB0">
        <w:rPr>
          <w:rFonts w:asciiTheme="majorHAnsi" w:hAnsiTheme="majorHAnsi"/>
          <w:sz w:val="22"/>
          <w:szCs w:val="22"/>
        </w:rPr>
        <w:t xml:space="preserve">undamaged poplar </w:t>
      </w:r>
      <w:r w:rsidR="00841FE9" w:rsidRPr="00665FB0">
        <w:rPr>
          <w:rFonts w:asciiTheme="majorHAnsi" w:hAnsiTheme="majorHAnsi"/>
          <w:sz w:val="22"/>
          <w:szCs w:val="22"/>
        </w:rPr>
        <w:t xml:space="preserve">saplings </w:t>
      </w:r>
      <w:r w:rsidR="00D530A1" w:rsidRPr="00665FB0">
        <w:rPr>
          <w:rFonts w:asciiTheme="majorHAnsi" w:hAnsiTheme="majorHAnsi"/>
          <w:sz w:val="22"/>
          <w:szCs w:val="22"/>
        </w:rPr>
        <w:t xml:space="preserve">(control) and </w:t>
      </w:r>
      <w:r w:rsidR="000035E1">
        <w:rPr>
          <w:rFonts w:asciiTheme="majorHAnsi" w:hAnsiTheme="majorHAnsi"/>
          <w:sz w:val="22"/>
          <w:szCs w:val="22"/>
        </w:rPr>
        <w:t>saplings</w:t>
      </w:r>
      <w:r w:rsidR="00841FE9" w:rsidRPr="00665FB0">
        <w:rPr>
          <w:rFonts w:asciiTheme="majorHAnsi" w:hAnsiTheme="majorHAnsi"/>
          <w:sz w:val="22"/>
          <w:szCs w:val="22"/>
        </w:rPr>
        <w:t xml:space="preserve"> fed upon </w:t>
      </w:r>
      <w:r w:rsidR="00D530A1" w:rsidRPr="00665FB0">
        <w:rPr>
          <w:rFonts w:asciiTheme="majorHAnsi" w:hAnsiTheme="majorHAnsi"/>
          <w:sz w:val="22"/>
          <w:szCs w:val="22"/>
        </w:rPr>
        <w:t xml:space="preserve">by second instar </w:t>
      </w:r>
      <w:r w:rsidR="00D530A1" w:rsidRPr="0078159E">
        <w:rPr>
          <w:rFonts w:asciiTheme="majorHAnsi" w:hAnsiTheme="majorHAnsi"/>
          <w:i/>
          <w:sz w:val="22"/>
          <w:szCs w:val="22"/>
        </w:rPr>
        <w:t>Lymantria dispar</w:t>
      </w:r>
      <w:r w:rsidR="00D530A1" w:rsidRPr="00665FB0">
        <w:rPr>
          <w:rFonts w:asciiTheme="majorHAnsi" w:hAnsiTheme="majorHAnsi"/>
          <w:sz w:val="22"/>
          <w:szCs w:val="22"/>
        </w:rPr>
        <w:t xml:space="preserve"> larvae (LD2) </w:t>
      </w:r>
      <w:r w:rsidR="0078159E">
        <w:rPr>
          <w:rFonts w:asciiTheme="majorHAnsi" w:hAnsiTheme="majorHAnsi"/>
          <w:sz w:val="22"/>
          <w:szCs w:val="22"/>
        </w:rPr>
        <w:t>up to</w:t>
      </w:r>
      <w:r w:rsidR="009E608F" w:rsidRPr="00665FB0">
        <w:rPr>
          <w:rFonts w:asciiTheme="majorHAnsi" w:hAnsiTheme="majorHAnsi"/>
          <w:sz w:val="22"/>
          <w:szCs w:val="22"/>
        </w:rPr>
        <w:t xml:space="preserve"> </w:t>
      </w:r>
      <w:r w:rsidR="00D530A1" w:rsidRPr="00665FB0">
        <w:rPr>
          <w:rFonts w:asciiTheme="majorHAnsi" w:hAnsiTheme="majorHAnsi"/>
          <w:sz w:val="22"/>
          <w:szCs w:val="22"/>
        </w:rPr>
        <w:t xml:space="preserve">6 h </w:t>
      </w:r>
      <w:r w:rsidR="008F5F9A">
        <w:rPr>
          <w:rFonts w:asciiTheme="majorHAnsi" w:hAnsiTheme="majorHAnsi"/>
          <w:sz w:val="22"/>
          <w:szCs w:val="22"/>
        </w:rPr>
        <w:t>(Short-term herbivory)</w:t>
      </w:r>
      <w:r w:rsidR="00D530A1" w:rsidRPr="00665FB0">
        <w:rPr>
          <w:rFonts w:asciiTheme="majorHAnsi" w:hAnsiTheme="majorHAnsi"/>
          <w:sz w:val="22"/>
          <w:szCs w:val="22"/>
        </w:rPr>
        <w:t xml:space="preserve">, and </w:t>
      </w:r>
      <w:r w:rsidR="001C2E11">
        <w:rPr>
          <w:rFonts w:asciiTheme="majorHAnsi" w:hAnsiTheme="majorHAnsi"/>
          <w:sz w:val="22"/>
          <w:szCs w:val="22"/>
        </w:rPr>
        <w:t>between</w:t>
      </w:r>
      <w:r w:rsidR="00841FE9" w:rsidRPr="00665FB0">
        <w:rPr>
          <w:rFonts w:asciiTheme="majorHAnsi" w:hAnsiTheme="majorHAnsi"/>
          <w:sz w:val="22"/>
          <w:szCs w:val="22"/>
        </w:rPr>
        <w:t xml:space="preserve"> </w:t>
      </w:r>
      <w:r w:rsidR="00D530A1" w:rsidRPr="00665FB0">
        <w:rPr>
          <w:rFonts w:asciiTheme="majorHAnsi" w:hAnsiTheme="majorHAnsi"/>
          <w:sz w:val="22"/>
          <w:szCs w:val="22"/>
        </w:rPr>
        <w:t xml:space="preserve">24 </w:t>
      </w:r>
      <w:r w:rsidR="001C2E11">
        <w:rPr>
          <w:rFonts w:asciiTheme="majorHAnsi" w:hAnsiTheme="majorHAnsi"/>
          <w:sz w:val="22"/>
          <w:szCs w:val="22"/>
        </w:rPr>
        <w:t>and</w:t>
      </w:r>
      <w:r w:rsidR="009E608F" w:rsidRPr="00665FB0">
        <w:rPr>
          <w:rFonts w:asciiTheme="majorHAnsi" w:hAnsiTheme="majorHAnsi"/>
          <w:sz w:val="22"/>
          <w:szCs w:val="22"/>
        </w:rPr>
        <w:t xml:space="preserve"> </w:t>
      </w:r>
      <w:r w:rsidR="00927756">
        <w:rPr>
          <w:rFonts w:asciiTheme="majorHAnsi" w:hAnsiTheme="majorHAnsi"/>
          <w:sz w:val="22"/>
          <w:szCs w:val="22"/>
        </w:rPr>
        <w:t>30</w:t>
      </w:r>
      <w:r w:rsidR="00D530A1" w:rsidRPr="00665FB0">
        <w:rPr>
          <w:rFonts w:asciiTheme="majorHAnsi" w:hAnsiTheme="majorHAnsi"/>
          <w:sz w:val="22"/>
          <w:szCs w:val="22"/>
        </w:rPr>
        <w:t xml:space="preserve"> h </w:t>
      </w:r>
      <w:r w:rsidR="008F5F9A">
        <w:rPr>
          <w:rFonts w:asciiTheme="majorHAnsi" w:hAnsiTheme="majorHAnsi"/>
          <w:sz w:val="22"/>
          <w:szCs w:val="22"/>
        </w:rPr>
        <w:t>(longer-term herbivory)</w:t>
      </w:r>
      <w:r w:rsidR="00B85E60" w:rsidRPr="00665FB0">
        <w:rPr>
          <w:rFonts w:asciiTheme="majorHAnsi" w:hAnsiTheme="majorHAnsi"/>
          <w:sz w:val="22"/>
          <w:szCs w:val="22"/>
        </w:rPr>
        <w:t>. Values are displayed in ng</w:t>
      </w:r>
      <w:r w:rsidR="00841FE9" w:rsidRPr="00665FB0">
        <w:rPr>
          <w:rFonts w:asciiTheme="majorHAnsi" w:hAnsiTheme="majorHAnsi"/>
          <w:sz w:val="22"/>
          <w:szCs w:val="22"/>
        </w:rPr>
        <w:t xml:space="preserve"> </w:t>
      </w:r>
      <w:r w:rsidR="00D530A1" w:rsidRPr="00665FB0">
        <w:rPr>
          <w:rFonts w:asciiTheme="majorHAnsi" w:hAnsiTheme="majorHAnsi"/>
          <w:sz w:val="22"/>
          <w:szCs w:val="22"/>
        </w:rPr>
        <w:t>g</w:t>
      </w:r>
      <w:r w:rsidR="00841FE9" w:rsidRPr="0078159E">
        <w:rPr>
          <w:rFonts w:asciiTheme="majorHAnsi" w:hAnsiTheme="majorHAnsi"/>
          <w:sz w:val="22"/>
          <w:szCs w:val="22"/>
          <w:vertAlign w:val="superscript"/>
        </w:rPr>
        <w:t>-1</w:t>
      </w:r>
      <w:r w:rsidR="00D530A1" w:rsidRPr="00665FB0">
        <w:rPr>
          <w:rFonts w:asciiTheme="majorHAnsi" w:hAnsiTheme="majorHAnsi"/>
          <w:sz w:val="22"/>
          <w:szCs w:val="22"/>
        </w:rPr>
        <w:t xml:space="preserve"> FW</w:t>
      </w:r>
      <w:r w:rsidR="00841FE9" w:rsidRPr="00665FB0">
        <w:rPr>
          <w:rFonts w:asciiTheme="majorHAnsi" w:hAnsiTheme="majorHAnsi"/>
          <w:sz w:val="22"/>
          <w:szCs w:val="22"/>
        </w:rPr>
        <w:t xml:space="preserve"> </w:t>
      </w:r>
      <w:r w:rsidR="00D530A1" w:rsidRPr="00665FB0">
        <w:rPr>
          <w:rFonts w:asciiTheme="majorHAnsi" w:hAnsiTheme="majorHAnsi"/>
          <w:sz w:val="22"/>
          <w:szCs w:val="22"/>
        </w:rPr>
        <w:t>h</w:t>
      </w:r>
      <w:r w:rsidR="00841FE9" w:rsidRPr="0078159E">
        <w:rPr>
          <w:rFonts w:asciiTheme="majorHAnsi" w:hAnsiTheme="majorHAnsi"/>
          <w:sz w:val="22"/>
          <w:szCs w:val="22"/>
          <w:vertAlign w:val="superscript"/>
        </w:rPr>
        <w:t>-1</w:t>
      </w:r>
      <w:r w:rsidR="00D530A1" w:rsidRPr="00665FB0">
        <w:rPr>
          <w:rFonts w:asciiTheme="majorHAnsi" w:hAnsiTheme="majorHAnsi"/>
          <w:sz w:val="22"/>
          <w:szCs w:val="22"/>
        </w:rPr>
        <w:t>.  The reason why two controls are shown is because the same plants were measured at a</w:t>
      </w:r>
      <w:r w:rsidR="008F5F9A">
        <w:rPr>
          <w:rFonts w:asciiTheme="majorHAnsi" w:hAnsiTheme="majorHAnsi"/>
          <w:sz w:val="22"/>
          <w:szCs w:val="22"/>
        </w:rPr>
        <w:t>n initial stage of herbivory (</w:t>
      </w:r>
      <w:r w:rsidR="0078159E">
        <w:rPr>
          <w:rFonts w:asciiTheme="majorHAnsi" w:hAnsiTheme="majorHAnsi"/>
          <w:sz w:val="22"/>
          <w:szCs w:val="22"/>
        </w:rPr>
        <w:t>up to 6 h of damage</w:t>
      </w:r>
      <w:r w:rsidR="00D530A1" w:rsidRPr="00665FB0">
        <w:rPr>
          <w:rFonts w:asciiTheme="majorHAnsi" w:hAnsiTheme="majorHAnsi"/>
          <w:sz w:val="22"/>
          <w:szCs w:val="22"/>
        </w:rPr>
        <w:t xml:space="preserve">) and </w:t>
      </w:r>
      <w:r w:rsidR="001C2E11">
        <w:rPr>
          <w:rFonts w:asciiTheme="majorHAnsi" w:hAnsiTheme="majorHAnsi"/>
          <w:sz w:val="22"/>
          <w:szCs w:val="22"/>
        </w:rPr>
        <w:t xml:space="preserve">between </w:t>
      </w:r>
      <w:r w:rsidR="00D530A1" w:rsidRPr="00665FB0">
        <w:rPr>
          <w:rFonts w:asciiTheme="majorHAnsi" w:hAnsiTheme="majorHAnsi"/>
          <w:sz w:val="22"/>
          <w:szCs w:val="22"/>
        </w:rPr>
        <w:t>24</w:t>
      </w:r>
      <w:r w:rsidR="001C2E11">
        <w:rPr>
          <w:rFonts w:asciiTheme="majorHAnsi" w:hAnsiTheme="majorHAnsi"/>
          <w:sz w:val="22"/>
          <w:szCs w:val="22"/>
        </w:rPr>
        <w:t xml:space="preserve"> and </w:t>
      </w:r>
      <w:r w:rsidR="00927756">
        <w:rPr>
          <w:rFonts w:asciiTheme="majorHAnsi" w:hAnsiTheme="majorHAnsi"/>
          <w:sz w:val="22"/>
          <w:szCs w:val="22"/>
        </w:rPr>
        <w:t>30</w:t>
      </w:r>
      <w:r w:rsidR="00D530A1" w:rsidRPr="00665FB0">
        <w:rPr>
          <w:rFonts w:asciiTheme="majorHAnsi" w:hAnsiTheme="majorHAnsi"/>
          <w:sz w:val="22"/>
          <w:szCs w:val="22"/>
        </w:rPr>
        <w:t xml:space="preserve"> h </w:t>
      </w:r>
      <w:r w:rsidR="001C2E11">
        <w:rPr>
          <w:rFonts w:asciiTheme="majorHAnsi" w:hAnsiTheme="majorHAnsi"/>
          <w:sz w:val="22"/>
          <w:szCs w:val="22"/>
        </w:rPr>
        <w:t xml:space="preserve">of </w:t>
      </w:r>
      <w:r w:rsidR="00D530A1" w:rsidRPr="00665FB0">
        <w:rPr>
          <w:rFonts w:asciiTheme="majorHAnsi" w:hAnsiTheme="majorHAnsi"/>
          <w:sz w:val="22"/>
          <w:szCs w:val="22"/>
        </w:rPr>
        <w:t>damage, and so were the corresponding control</w:t>
      </w:r>
      <w:r w:rsidR="00841FE9" w:rsidRPr="00665FB0">
        <w:rPr>
          <w:rFonts w:asciiTheme="majorHAnsi" w:hAnsiTheme="majorHAnsi"/>
          <w:sz w:val="22"/>
          <w:szCs w:val="22"/>
        </w:rPr>
        <w:t>s</w:t>
      </w:r>
      <w:r w:rsidR="00D530A1" w:rsidRPr="00665FB0">
        <w:rPr>
          <w:rFonts w:asciiTheme="majorHAnsi" w:hAnsiTheme="majorHAnsi"/>
          <w:sz w:val="22"/>
          <w:szCs w:val="22"/>
        </w:rPr>
        <w:t xml:space="preserve"> (undamaged </w:t>
      </w:r>
      <w:r w:rsidR="001C2E11">
        <w:rPr>
          <w:rFonts w:asciiTheme="majorHAnsi" w:hAnsiTheme="majorHAnsi"/>
          <w:sz w:val="22"/>
          <w:szCs w:val="22"/>
        </w:rPr>
        <w:t>plants</w:t>
      </w:r>
      <w:r w:rsidR="009E608F" w:rsidRPr="00665FB0">
        <w:rPr>
          <w:rFonts w:asciiTheme="majorHAnsi" w:hAnsiTheme="majorHAnsi"/>
          <w:sz w:val="22"/>
          <w:szCs w:val="22"/>
        </w:rPr>
        <w:t>)</w:t>
      </w:r>
      <w:r w:rsidR="00D530A1" w:rsidRPr="00665FB0">
        <w:rPr>
          <w:rFonts w:asciiTheme="majorHAnsi" w:hAnsiTheme="majorHAnsi"/>
          <w:sz w:val="22"/>
          <w:szCs w:val="22"/>
        </w:rPr>
        <w:t xml:space="preserve">. </w:t>
      </w:r>
      <w:r w:rsidR="00B30FD4">
        <w:rPr>
          <w:rFonts w:asciiTheme="majorHAnsi" w:hAnsiTheme="majorHAnsi"/>
          <w:sz w:val="22"/>
          <w:szCs w:val="22"/>
        </w:rPr>
        <w:t>Bold</w:t>
      </w:r>
      <w:r w:rsidR="00B30FD4" w:rsidRPr="00665FB0">
        <w:rPr>
          <w:rFonts w:asciiTheme="majorHAnsi" w:hAnsiTheme="majorHAnsi"/>
          <w:sz w:val="22"/>
          <w:szCs w:val="22"/>
        </w:rPr>
        <w:t xml:space="preserve"> </w:t>
      </w:r>
      <w:r w:rsidR="002C63CB" w:rsidRPr="00665FB0">
        <w:rPr>
          <w:rFonts w:asciiTheme="majorHAnsi" w:hAnsiTheme="majorHAnsi"/>
          <w:sz w:val="22"/>
          <w:szCs w:val="22"/>
        </w:rPr>
        <w:t>compounds were used for behavioral assays.</w:t>
      </w:r>
    </w:p>
    <w:p w14:paraId="52A6C603" w14:textId="77777777" w:rsidR="00D530A1" w:rsidRPr="00665FB0" w:rsidRDefault="00D530A1">
      <w:pPr>
        <w:rPr>
          <w:rFonts w:asciiTheme="majorHAnsi" w:hAnsiTheme="majorHAnsi"/>
          <w:sz w:val="22"/>
          <w:szCs w:val="22"/>
        </w:rPr>
      </w:pP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0"/>
        <w:gridCol w:w="1300"/>
        <w:gridCol w:w="2853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D530A1" w:rsidRPr="00665FB0" w14:paraId="1E163318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75514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7C100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3E395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EA904" w14:textId="08ED0D3D" w:rsidR="00D530A1" w:rsidRPr="00665FB0" w:rsidRDefault="008F5F9A" w:rsidP="000035E1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Control </w:t>
            </w:r>
            <w:r w:rsidR="000035E1">
              <w:rPr>
                <w:rFonts w:asciiTheme="majorHAnsi" w:eastAsia="Times New Roman" w:hAnsiTheme="majorHAnsi" w:cs="Arial"/>
                <w:sz w:val="22"/>
                <w:szCs w:val="22"/>
              </w:rPr>
              <w:t>(short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6C8C9" w14:textId="0CA3104A" w:rsidR="00D530A1" w:rsidRPr="00665FB0" w:rsidRDefault="008F5F9A" w:rsidP="008F5F9A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hort-term herbivory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181B1" w14:textId="76AF3295" w:rsidR="00D530A1" w:rsidRPr="00665FB0" w:rsidRDefault="00927756" w:rsidP="000035E1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Control </w:t>
            </w:r>
            <w:r w:rsidR="000035E1">
              <w:rPr>
                <w:rFonts w:asciiTheme="majorHAnsi" w:eastAsia="Times New Roman" w:hAnsiTheme="majorHAnsi" w:cs="Times New Roman"/>
                <w:sz w:val="22"/>
                <w:szCs w:val="22"/>
              </w:rPr>
              <w:t>(longer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91F65" w14:textId="43B558CB" w:rsidR="00D530A1" w:rsidRPr="00665FB0" w:rsidRDefault="008F5F9A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Longer-term herbivory</w:t>
            </w:r>
          </w:p>
        </w:tc>
      </w:tr>
      <w:tr w:rsidR="00D530A1" w:rsidRPr="00665FB0" w14:paraId="0D210B12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EB8C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CCD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B798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3DA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032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F6A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DAB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254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08F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3B0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78E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</w:tr>
      <w:tr w:rsidR="00D530A1" w:rsidRPr="00665FB0" w14:paraId="639DFC70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656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B7B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E277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-</w:t>
            </w:r>
            <w:r w:rsidR="00080A6E"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P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e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E5B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2.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97E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981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0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504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638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7.9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004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2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48E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7.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02A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0</w:t>
            </w:r>
          </w:p>
        </w:tc>
      </w:tr>
      <w:tr w:rsidR="00D530A1" w:rsidRPr="00665FB0" w14:paraId="4A09C604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EA35DF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1760B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0BA4928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amph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595501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8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2F0E1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6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3BC8E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5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96B28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4B23B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3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A5A19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2.1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35A2C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1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B1B21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1</w:t>
            </w:r>
          </w:p>
        </w:tc>
      </w:tr>
      <w:tr w:rsidR="00D530A1" w:rsidRPr="00665FB0" w14:paraId="154F67CE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FE60FD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BCC70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B3EA85A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β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CD38F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2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06BB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201EC7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9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9F4B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A8DD5A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8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49C128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4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83E76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7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52673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5</w:t>
            </w:r>
          </w:p>
        </w:tc>
      </w:tr>
      <w:tr w:rsidR="00D530A1" w:rsidRPr="00665FB0" w14:paraId="3F8CBF8F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4DF8BE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C5FA0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0FD455C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abi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5A91C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7FB8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9846C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FFBA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C570A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FD21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FAACBB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6EB4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9</w:t>
            </w:r>
          </w:p>
        </w:tc>
      </w:tr>
      <w:tr w:rsidR="00D530A1" w:rsidRPr="00665FB0" w14:paraId="6E52A32C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9DB6B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6E47E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87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2288C18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yrc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9331C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4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E9C74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08EF82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D22E8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5003C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3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C962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3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D08309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3C674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4</w:t>
            </w:r>
          </w:p>
        </w:tc>
      </w:tr>
      <w:tr w:rsidR="00D530A1" w:rsidRPr="00665FB0" w14:paraId="3D0AEA5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4AB868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15D81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7BCCABF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mo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0BAD3A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6BEC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E2B87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CB2F4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E0A6C8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6B1C2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23C15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BBD5E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8</w:t>
            </w:r>
          </w:p>
        </w:tc>
      </w:tr>
      <w:tr w:rsidR="00D530A1" w:rsidRPr="00665FB0" w14:paraId="2E37190F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CC23FA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D2601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1F7DBB2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ucalypt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B3DB4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04C0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A15E1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A479D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E412B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AFB56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3CE001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E7230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</w:tr>
      <w:tr w:rsidR="00D530A1" w:rsidRPr="00665FB0" w14:paraId="0DE138A3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C92EAA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FFDE8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F8C986E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nten-1-yl-acet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FC0841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9713F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9E5760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EE6E3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008301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29CDF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CEDD3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84238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</w:tr>
      <w:tr w:rsidR="00D530A1" w:rsidRPr="00665FB0" w14:paraId="50BFA37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4673F9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BD81E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5FEEDBD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β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im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FF3226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0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7CCDB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EC098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8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36F84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8DFB36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8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F1662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8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E9D9A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2.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50184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0</w:t>
            </w:r>
          </w:p>
        </w:tc>
      </w:tr>
      <w:tr w:rsidR="00D530A1" w:rsidRPr="00665FB0" w14:paraId="4E334CCA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EE35D6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44262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DC39C2B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alicyl aldehyd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44AED0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4AD8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3177B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CAB4B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B83DFB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B614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3EC8E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E8BB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2</w:t>
            </w:r>
          </w:p>
        </w:tc>
      </w:tr>
      <w:tr w:rsidR="00D530A1" w:rsidRPr="00665FB0" w14:paraId="56249FDE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15C2A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8DE93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CDF94CE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)-β-</w:t>
            </w:r>
            <w:r w:rsidR="00841FE9"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im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5C6FC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0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960C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.4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D42048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29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B3F01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2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A0EFF7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27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B794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1.7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17AA9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01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F79BE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4.17</w:t>
            </w:r>
          </w:p>
        </w:tc>
      </w:tr>
      <w:tr w:rsidR="00D530A1" w:rsidRPr="00665FB0" w14:paraId="0DB0BD2E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15F54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F27F1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A5C1426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x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7E009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E8CA2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AA0810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82C63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5FB935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5106A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798438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237B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</w:tr>
      <w:tr w:rsidR="00D530A1" w:rsidRPr="00665FB0" w14:paraId="536529A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5642AF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91D87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7FE7160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)-DMNT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750459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8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8AAA4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8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BB2C89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23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5690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5AD8C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12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3C379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1.1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2CA29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55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678BA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6.00</w:t>
            </w:r>
          </w:p>
        </w:tc>
      </w:tr>
      <w:tr w:rsidR="00D530A1" w:rsidRPr="00665FB0" w14:paraId="6AFA3A3B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FB0CE2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A1C8F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6966780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)-3-Hexenyl</w:t>
            </w:r>
            <w:r w:rsidR="00841FE9"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30D734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01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0BC26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0.9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2DED4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35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F5241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7.8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F76A25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49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3F5DA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2.6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AF83BA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37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15AF7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6.01</w:t>
            </w:r>
          </w:p>
        </w:tc>
      </w:tr>
      <w:tr w:rsidR="00D530A1" w:rsidRPr="00665FB0" w14:paraId="21B1415A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98D1E3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8AD09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0D2F542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2-Hexen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817A74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9923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EACA4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4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5FDE0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D5047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907D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84FCA28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0B39B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</w:tr>
      <w:tr w:rsidR="00D530A1" w:rsidRPr="00665FB0" w14:paraId="5C4A3351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24CB73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DC5A2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DB39CF0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isol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E9868C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5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92A2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D233E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6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1D8E1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3DFECA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6B1A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A59946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00E1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</w:tr>
      <w:tr w:rsidR="00D530A1" w:rsidRPr="00665FB0" w14:paraId="57637451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9FA0E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C04F8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4879C80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an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8B9E7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AE50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41981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753E2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DEC2E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8C6A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18E1B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8BBA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</w:tr>
      <w:tr w:rsidR="00D530A1" w:rsidRPr="00665FB0" w14:paraId="5C8AB826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723D4A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60F02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79A925F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loocim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FEE2DC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E775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162FC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3F56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0596F6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3319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56119CF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27F26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</w:tr>
      <w:tr w:rsidR="00D530A1" w:rsidRPr="00665FB0" w14:paraId="54FB5661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C77121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BEB57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1900EBF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)-3-Hexen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E927A52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B79D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7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A2D6BEC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25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1EF2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890DB1A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4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323AC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A06B9D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7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135D9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57</w:t>
            </w:r>
          </w:p>
        </w:tc>
      </w:tr>
      <w:tr w:rsidR="00D530A1" w:rsidRPr="00665FB0" w14:paraId="232AC9F5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2DBB4D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760AC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.83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0C48F4F" w14:textId="77777777" w:rsidR="00D530A1" w:rsidRPr="00665FB0" w:rsidRDefault="00080A6E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="00D530A1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  <w:r w:rsidR="00D530A1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3-Hexen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="00D530A1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utyr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FBAA80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CD2F0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892A7A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7097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372D28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02622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17C29FE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3B53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</w:tr>
      <w:tr w:rsidR="00D530A1" w:rsidRPr="00665FB0" w14:paraId="3E79F337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927579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18902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1E1FAB4" w14:textId="77777777" w:rsidR="00D530A1" w:rsidRPr="00665FB0" w:rsidRDefault="00D530A1" w:rsidP="00080A6E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nana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5B914D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E1FC8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0.1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A0D04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2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6337E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64089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1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A2567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369C22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2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491A11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Cs/>
                <w:sz w:val="22"/>
                <w:szCs w:val="22"/>
              </w:rPr>
              <w:t>0.19</w:t>
            </w:r>
          </w:p>
        </w:tc>
      </w:tr>
      <w:tr w:rsidR="00D530A1" w:rsidRPr="00665FB0" w14:paraId="399E6B15" w14:textId="77777777" w:rsidTr="0089715F">
        <w:trPr>
          <w:trHeight w:val="28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5454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0210" w14:textId="77777777" w:rsidR="00D530A1" w:rsidRPr="00665FB0" w:rsidRDefault="00D530A1" w:rsidP="00080A6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111" w14:textId="77777777" w:rsidR="00D530A1" w:rsidRPr="00665FB0" w:rsidRDefault="00080A6E" w:rsidP="00080A6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="00D530A1"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  <w:r w:rsidR="00D530A1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-Hexeno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4963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4E5B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C86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2556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08C4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2DB5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3ED0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8509" w14:textId="77777777" w:rsidR="00D530A1" w:rsidRPr="00665FB0" w:rsidRDefault="00D530A1" w:rsidP="00080A6E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</w:tr>
    </w:tbl>
    <w:p w14:paraId="0D7EE30B" w14:textId="350D7CA7" w:rsidR="00D530A1" w:rsidRPr="00665FB0" w:rsidRDefault="00181E6D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lastRenderedPageBreak/>
        <w:t xml:space="preserve">Table S2. </w:t>
      </w:r>
      <w:r w:rsidR="0089715F" w:rsidRPr="00665FB0">
        <w:rPr>
          <w:rFonts w:asciiTheme="majorHAnsi" w:hAnsiTheme="majorHAnsi"/>
          <w:sz w:val="22"/>
          <w:szCs w:val="22"/>
        </w:rPr>
        <w:t>Continued</w:t>
      </w:r>
    </w:p>
    <w:p w14:paraId="57D8CB60" w14:textId="77777777" w:rsidR="0089715F" w:rsidRPr="00665FB0" w:rsidRDefault="0089715F">
      <w:pPr>
        <w:rPr>
          <w:rFonts w:asciiTheme="majorHAnsi" w:hAnsiTheme="majorHAnsi"/>
          <w:sz w:val="22"/>
          <w:szCs w:val="22"/>
        </w:rPr>
      </w:pP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0"/>
        <w:gridCol w:w="1300"/>
        <w:gridCol w:w="2853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0035E1" w:rsidRPr="00665FB0" w14:paraId="223CC234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F0C6D" w14:textId="77777777" w:rsidR="000035E1" w:rsidRPr="00665FB0" w:rsidRDefault="000035E1" w:rsidP="0089715F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C704F" w14:textId="77777777" w:rsidR="000035E1" w:rsidRPr="00665FB0" w:rsidRDefault="000035E1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D882E" w14:textId="77777777" w:rsidR="000035E1" w:rsidRPr="00665FB0" w:rsidRDefault="000035E1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DFB63" w14:textId="730F4AE0" w:rsidR="000035E1" w:rsidRPr="00665FB0" w:rsidRDefault="000035E1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Control (short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20B64" w14:textId="37CCEDD4" w:rsidR="000035E1" w:rsidRPr="00665FB0" w:rsidRDefault="000035E1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hort-term herbivory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BA9B5" w14:textId="06B649BF" w:rsidR="000035E1" w:rsidRPr="00665FB0" w:rsidRDefault="000035E1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Control (longer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A6F4E" w14:textId="68C908D4" w:rsidR="000035E1" w:rsidRPr="00665FB0" w:rsidRDefault="000035E1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Longer-term herbivory</w:t>
            </w:r>
          </w:p>
        </w:tc>
      </w:tr>
      <w:tr w:rsidR="0089715F" w:rsidRPr="00665FB0" w14:paraId="6F900E57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0794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8590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EC7B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1E9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AD5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FA0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08C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AE8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808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8F1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F7A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</w:tr>
      <w:tr w:rsidR="0089715F" w:rsidRPr="00665FB0" w14:paraId="29620A5C" w14:textId="77777777" w:rsidTr="0089715F">
        <w:trPr>
          <w:trHeight w:val="28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0F8D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5616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56DE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cubebe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6A6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11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438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61A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69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D4B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801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BA8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</w:tr>
      <w:tr w:rsidR="0089715F" w:rsidRPr="00665FB0" w14:paraId="5FA657EB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342BF0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658B9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04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206966F" w14:textId="1FE87D63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Z)-3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en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m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thylbutano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1C6096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1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274D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28B16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6.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A725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72519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4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11F1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3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01A9C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A8ED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4</w:t>
            </w:r>
          </w:p>
        </w:tc>
      </w:tr>
      <w:tr w:rsidR="0089715F" w:rsidRPr="00665FB0" w14:paraId="26E96149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87CAB6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850A7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1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9BAFAC5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Z)-Epoxy-ocim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5334B2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D807F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9B669E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0A386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121E38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22FA1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4E1908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2B07D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</w:tr>
      <w:tr w:rsidR="0089715F" w:rsidRPr="00665FB0" w14:paraId="36A69C4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45F7FF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7E09B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20.03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D807486" w14:textId="77777777" w:rsidR="0089715F" w:rsidRPr="00665FB0" w:rsidRDefault="00841FE9" w:rsidP="0089715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78159E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)-</w:t>
            </w:r>
            <w:r w:rsidR="0089715F"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2-Methylbutyraldoxim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0306D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29DE2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83CC15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D2A0A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69929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296A9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EC1F5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7B34D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36</w:t>
            </w:r>
          </w:p>
        </w:tc>
      </w:tr>
      <w:tr w:rsidR="0089715F" w:rsidRPr="00665FB0" w14:paraId="098ADDFA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C55164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032C3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3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A38169D" w14:textId="77777777" w:rsidR="0089715F" w:rsidRPr="00665FB0" w:rsidRDefault="00841FE9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78159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</w:t>
            </w:r>
            <w:r w:rsidR="0089715F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-</w:t>
            </w:r>
            <w:r w:rsidR="0089715F"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ethylbutyraldoxim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C8729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08730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8AEF3B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94F1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EBC60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18B58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DF83A8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B3CD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7</w:t>
            </w:r>
          </w:p>
        </w:tc>
      </w:tr>
      <w:tr w:rsidR="0089715F" w:rsidRPr="00665FB0" w14:paraId="4E0312F1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7284AE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8DE47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8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754262F" w14:textId="77777777" w:rsidR="0089715F" w:rsidRPr="00665FB0" w:rsidRDefault="00841FE9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78159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</w:t>
            </w:r>
            <w:r w:rsidR="0089715F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</w:t>
            </w:r>
            <w:r w:rsidR="0089715F"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ethylbutyraldoxim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498B20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B315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5124A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82E80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81CCCC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9A85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EB0F1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E626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</w:tr>
      <w:tr w:rsidR="0089715F" w:rsidRPr="00665FB0" w14:paraId="572568CF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FA807D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02C8E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45A01B3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amphor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00201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5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D14E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B780BB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5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5E94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BB44B4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4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8928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7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9D9ED3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DCB8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5</w:t>
            </w:r>
          </w:p>
        </w:tc>
      </w:tr>
      <w:tr w:rsidR="0089715F" w:rsidRPr="00665FB0" w14:paraId="4F60CBF7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32AF94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6AD90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9BD3D42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nzaldehyd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BE405E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39BE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C41BC9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D09D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09EF87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E96A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DD6E2C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C5EEA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</w:tr>
      <w:tr w:rsidR="0089715F" w:rsidRPr="00665FB0" w14:paraId="2F1F35C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7D9A05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AA31C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4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1A0353A" w14:textId="77777777" w:rsidR="0089715F" w:rsidRPr="00665FB0" w:rsidRDefault="00841FE9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78159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</w:t>
            </w:r>
            <w:r w:rsidR="0089715F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-</w:t>
            </w:r>
            <w:r w:rsidR="0089715F" w:rsidRPr="00665FB0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 xml:space="preserve">Methylbutyraldoxime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A26B38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C3455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34848F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3F93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A1C390D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C5768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61B5F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8FC90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8</w:t>
            </w:r>
          </w:p>
        </w:tc>
      </w:tr>
      <w:tr w:rsidR="0089715F" w:rsidRPr="00665FB0" w14:paraId="5F35AB8F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5E19C2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F0FDA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0DFF903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Linalo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B60A14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7518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9F2E90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CA1C9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FB76AE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1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CF38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67C3E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D28B4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39</w:t>
            </w:r>
          </w:p>
        </w:tc>
      </w:tr>
      <w:tr w:rsidR="0089715F" w:rsidRPr="00665FB0" w14:paraId="065140A0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037075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DF460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.6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094BF5F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cetate 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internal standard)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7E77B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3063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D22CF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305F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5D8F500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3BEF2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5238B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57332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IS</w:t>
            </w:r>
          </w:p>
        </w:tc>
      </w:tr>
      <w:tr w:rsidR="0089715F" w:rsidRPr="00665FB0" w14:paraId="0975CE58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28E01C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A95E6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.98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1C5589F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β -Elem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AE58AD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0CA4C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71A99D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8BEF3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D6520B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A40EF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FDF5D3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08035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</w:tr>
      <w:tr w:rsidR="0089715F" w:rsidRPr="00665FB0" w14:paraId="0F0FA021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79CB6E" w14:textId="77777777" w:rsidR="0089715F" w:rsidRPr="0078159E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DFD0C" w14:textId="77777777" w:rsidR="0089715F" w:rsidRPr="0078159E" w:rsidRDefault="0089715F" w:rsidP="0089715F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23.2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A619725" w14:textId="77777777" w:rsidR="0089715F" w:rsidRPr="0078159E" w:rsidRDefault="00841FE9" w:rsidP="0089715F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(</w:t>
            </w:r>
            <w:r w:rsidRPr="0078159E">
              <w:rPr>
                <w:rFonts w:asciiTheme="majorHAnsi" w:eastAsia="Times New Roman" w:hAnsiTheme="majorHAnsi" w:cs="Times New Roman"/>
                <w:b/>
                <w:i/>
                <w:color w:val="000000"/>
                <w:sz w:val="22"/>
                <w:szCs w:val="22"/>
              </w:rPr>
              <w:t>E</w:t>
            </w:r>
            <w:r w:rsidRPr="0078159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)-</w:t>
            </w:r>
            <w:r w:rsidR="0089715F" w:rsidRPr="0078159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β-Caryophyll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F01B7D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14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5B7B55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0.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A971518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18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10E973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0.3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0D8C64B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Times New Roman"/>
                <w:b/>
                <w:sz w:val="22"/>
                <w:szCs w:val="22"/>
              </w:rPr>
              <w:t>16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3C20E1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Times New Roman"/>
                <w:b/>
                <w:sz w:val="22"/>
                <w:szCs w:val="22"/>
              </w:rPr>
              <w:t>0.5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8C65EAF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24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2B3EA8" w14:textId="77777777" w:rsidR="0089715F" w:rsidRPr="0078159E" w:rsidRDefault="0089715F" w:rsidP="0089715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78159E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0.81</w:t>
            </w:r>
          </w:p>
        </w:tc>
      </w:tr>
      <w:tr w:rsidR="0089715F" w:rsidRPr="00665FB0" w14:paraId="5BDA6895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7ED772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C18DD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03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6F2B812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β -Cubeb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88C3F9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04E6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A7CE1B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EC25E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57836B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7CBB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B019F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E08EFD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7</w:t>
            </w:r>
          </w:p>
        </w:tc>
      </w:tr>
      <w:tr w:rsidR="0089715F" w:rsidRPr="00665FB0" w14:paraId="26CE1704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EB12D0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DAAFA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DD50480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Cubeb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01A678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01CB3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FDE6A9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B88E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B1000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A15C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02775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83A3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</w:tr>
      <w:tr w:rsidR="0089715F" w:rsidRPr="00665FB0" w14:paraId="52A92C4A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55AF6C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79A34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D2379CF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loaromadendr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04C787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674AE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B156F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2DE1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DEEB1F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2EC8A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2D523D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C88C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</w:tr>
      <w:tr w:rsidR="0089715F" w:rsidRPr="00665FB0" w14:paraId="1989B842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15017A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6830F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D3E92D7" w14:textId="77777777" w:rsidR="0089715F" w:rsidRPr="00665FB0" w:rsidRDefault="00841FE9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nidentified</w:t>
            </w:r>
            <w:r w:rsidR="0089715F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4942B6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5109F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6F75D5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C5611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12AE24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37DB1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ADBFF2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77AA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</w:tr>
      <w:tr w:rsidR="0089715F" w:rsidRPr="00665FB0" w14:paraId="659A3F8B" w14:textId="77777777" w:rsidTr="0089715F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6E700D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D85C7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6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D920214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β-Farnes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668A7D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BB35A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7C6AA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142BC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CE1854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C3EAC3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12043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7C556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</w:tr>
      <w:tr w:rsidR="0089715F" w:rsidRPr="00665FB0" w14:paraId="1B9A07AC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84A663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01D93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6AB62AD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Humul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F54B4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3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54F69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E851A54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4.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50050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9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FDE730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7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EEB871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6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826A10B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CDC3E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7</w:t>
            </w:r>
          </w:p>
        </w:tc>
      </w:tr>
      <w:tr w:rsidR="0089715F" w:rsidRPr="00665FB0" w14:paraId="0A817C87" w14:textId="77777777" w:rsidTr="0078159E">
        <w:trPr>
          <w:trHeight w:val="10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2075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1393" w14:textId="77777777" w:rsidR="0089715F" w:rsidRPr="00665FB0" w:rsidRDefault="0089715F" w:rsidP="0089715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51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DF9" w14:textId="77777777" w:rsidR="0089715F" w:rsidRPr="00665FB0" w:rsidRDefault="0089715F" w:rsidP="0089715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orneo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5EB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7FD8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F9D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B479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6902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2.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76DF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40AC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E365" w14:textId="77777777" w:rsidR="0089715F" w:rsidRPr="00665FB0" w:rsidRDefault="0089715F" w:rsidP="0089715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</w:tr>
    </w:tbl>
    <w:p w14:paraId="2492EA90" w14:textId="77777777" w:rsidR="002C63CB" w:rsidRDefault="002C63CB">
      <w:pPr>
        <w:rPr>
          <w:rFonts w:asciiTheme="majorHAnsi" w:hAnsiTheme="majorHAnsi"/>
          <w:sz w:val="22"/>
          <w:szCs w:val="22"/>
        </w:rPr>
      </w:pPr>
    </w:p>
    <w:p w14:paraId="6BDBD446" w14:textId="77777777" w:rsidR="00665FB0" w:rsidRDefault="00665FB0" w:rsidP="00665FB0">
      <w:pPr>
        <w:rPr>
          <w:rFonts w:asciiTheme="majorHAnsi" w:hAnsiTheme="majorHAnsi"/>
          <w:b/>
          <w:sz w:val="22"/>
          <w:szCs w:val="22"/>
        </w:rPr>
      </w:pPr>
    </w:p>
    <w:p w14:paraId="6B6B7C3C" w14:textId="77777777" w:rsidR="00665FB0" w:rsidRDefault="00665FB0" w:rsidP="00665FB0">
      <w:pPr>
        <w:rPr>
          <w:rFonts w:asciiTheme="majorHAnsi" w:hAnsiTheme="majorHAnsi"/>
          <w:b/>
          <w:sz w:val="22"/>
          <w:szCs w:val="22"/>
        </w:rPr>
      </w:pPr>
    </w:p>
    <w:p w14:paraId="05C82FBB" w14:textId="214031C0" w:rsidR="00665FB0" w:rsidRPr="00665FB0" w:rsidRDefault="00181E6D" w:rsidP="00665FB0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lastRenderedPageBreak/>
        <w:t>Table S2</w:t>
      </w:r>
      <w:r w:rsidR="00665FB0" w:rsidRPr="00665FB0">
        <w:rPr>
          <w:rFonts w:asciiTheme="majorHAnsi" w:hAnsiTheme="majorHAnsi"/>
          <w:b/>
          <w:sz w:val="22"/>
          <w:szCs w:val="22"/>
        </w:rPr>
        <w:t>.</w:t>
      </w:r>
      <w:r w:rsidR="00665FB0" w:rsidRPr="00665FB0">
        <w:rPr>
          <w:rFonts w:asciiTheme="majorHAnsi" w:hAnsiTheme="majorHAnsi"/>
          <w:sz w:val="22"/>
          <w:szCs w:val="22"/>
        </w:rPr>
        <w:t xml:space="preserve"> Continued</w:t>
      </w:r>
    </w:p>
    <w:p w14:paraId="59009104" w14:textId="77777777" w:rsidR="00665FB0" w:rsidRPr="00665FB0" w:rsidRDefault="00665FB0">
      <w:pPr>
        <w:rPr>
          <w:rFonts w:asciiTheme="majorHAnsi" w:hAnsiTheme="majorHAnsi"/>
          <w:sz w:val="22"/>
          <w:szCs w:val="22"/>
        </w:rPr>
      </w:pPr>
    </w:p>
    <w:tbl>
      <w:tblPr>
        <w:tblpPr w:leftFromText="180" w:rightFromText="180" w:horzAnchor="page" w:tblpX="1549" w:tblpY="540"/>
        <w:tblW w:w="14049" w:type="dxa"/>
        <w:tblLayout w:type="fixed"/>
        <w:tblLook w:val="04A0" w:firstRow="1" w:lastRow="0" w:firstColumn="1" w:lastColumn="0" w:noHBand="0" w:noVBand="1"/>
      </w:tblPr>
      <w:tblGrid>
        <w:gridCol w:w="540"/>
        <w:gridCol w:w="1300"/>
        <w:gridCol w:w="2853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0035E1" w:rsidRPr="00665FB0" w14:paraId="5FCC5721" w14:textId="77777777" w:rsidTr="0078159E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D4D89" w14:textId="77777777" w:rsidR="000035E1" w:rsidRPr="00665FB0" w:rsidRDefault="000035E1" w:rsidP="009E608F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45596" w14:textId="77777777" w:rsidR="000035E1" w:rsidRPr="00665FB0" w:rsidRDefault="000035E1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44D02" w14:textId="77777777" w:rsidR="000035E1" w:rsidRPr="00665FB0" w:rsidRDefault="000035E1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B26B0" w14:textId="547D0C4C" w:rsidR="000035E1" w:rsidRPr="00665FB0" w:rsidRDefault="000035E1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Control (short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7E30F" w14:textId="297771C5" w:rsidR="000035E1" w:rsidRPr="00665FB0" w:rsidRDefault="000035E1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hort-term herbivory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EAE55" w14:textId="4AD07D01" w:rsidR="000035E1" w:rsidRPr="00665FB0" w:rsidRDefault="000035E1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Control (longer-term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2E4B2" w14:textId="48952F66" w:rsidR="000035E1" w:rsidRPr="00665FB0" w:rsidRDefault="000035E1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Longer-term herbivory</w:t>
            </w:r>
          </w:p>
        </w:tc>
      </w:tr>
      <w:tr w:rsidR="002C63CB" w:rsidRPr="00665FB0" w14:paraId="62432D59" w14:textId="77777777" w:rsidTr="0078159E">
        <w:trPr>
          <w:trHeight w:val="2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7E5B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C15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T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EFE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D6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B7CB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A7A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73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C30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DB0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SE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BD5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3FE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</w:tr>
      <w:tr w:rsidR="009E608F" w:rsidRPr="00665FB0" w14:paraId="3CCE5233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2FA485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75F74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7A5B682" w14:textId="77777777" w:rsidR="009E608F" w:rsidRPr="00665FB0" w:rsidRDefault="009E608F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ermacrene 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B57A379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9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71160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1D28775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9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A38FCF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1D0DF26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0DA4AB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6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7733BAB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7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4D93B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85</w:t>
            </w:r>
          </w:p>
        </w:tc>
      </w:tr>
      <w:tr w:rsidR="009E608F" w:rsidRPr="00665FB0" w14:paraId="08B91B3A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3436FB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E2DD3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EA0CE0B" w14:textId="77777777" w:rsidR="009E608F" w:rsidRPr="00665FB0" w:rsidRDefault="009E608F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</w:t>
            </w: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-Bergamotene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A0D6665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1E07D5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1F59BC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C25598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15A68F4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95672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DF62C5B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069D6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</w:tr>
      <w:tr w:rsidR="009E608F" w:rsidRPr="00665FB0" w14:paraId="64520D9F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562370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A4F56" w14:textId="77777777" w:rsidR="009E608F" w:rsidRPr="00665FB0" w:rsidRDefault="009E608F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1E2734E" w14:textId="77777777" w:rsidR="009E608F" w:rsidRPr="00665FB0" w:rsidRDefault="009E608F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Muurol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6E41BE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CD7AA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24A4CBC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6E6FB5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2C0616C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2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667F2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8AE5E1F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5D8F60" w14:textId="77777777" w:rsidR="009E608F" w:rsidRPr="00665FB0" w:rsidRDefault="009E608F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</w:tr>
      <w:tr w:rsidR="002C63CB" w:rsidRPr="00665FB0" w14:paraId="10043A67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E16BFF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8EA4E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5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C4195EB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,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</w:t>
            </w: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 xml:space="preserve"> 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Farnes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B211B4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07AD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91644B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7889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72097D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2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F1FA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A1D204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6B435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30</w:t>
            </w:r>
          </w:p>
        </w:tc>
      </w:tr>
      <w:tr w:rsidR="002C63CB" w:rsidRPr="00665FB0" w14:paraId="7B9AE254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413F50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694E4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322AA47A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δ-C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di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8F4B84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5.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4D90F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DBE6D0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5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68981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09F138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7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BC065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8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54C26B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766F5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6</w:t>
            </w:r>
          </w:p>
        </w:tc>
      </w:tr>
      <w:tr w:rsidR="002C63CB" w:rsidRPr="00665FB0" w14:paraId="49DD8D0C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E99C69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25790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8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0860D0D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γ-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adi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1AF681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3A09D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A97376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573E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BAB277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3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15BC2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3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CE0C9D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AB04A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</w:tr>
      <w:tr w:rsidR="002C63CB" w:rsidRPr="00665FB0" w14:paraId="22818926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78E92A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5C7FF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98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D26765F" w14:textId="77777777" w:rsidR="002C63CB" w:rsidRPr="00665FB0" w:rsidRDefault="00841FE9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thyl salicylat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981A9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3FF07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F9ADB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A628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4F2CA7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4DB62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52F99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3DBCD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</w:tr>
      <w:tr w:rsidR="002C63CB" w:rsidRPr="00665FB0" w14:paraId="54DDD225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774DF2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62045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6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7A40CB5C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-Cadinene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2C66F8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B13F1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CF612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CDF2C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E864C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F435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77560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2BC97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4</w:t>
            </w:r>
          </w:p>
        </w:tc>
      </w:tr>
      <w:tr w:rsidR="002C63CB" w:rsidRPr="00665FB0" w14:paraId="02269509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D3BA71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47B8F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E24F61D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,E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TMTT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B02963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49BA7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830BB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657D4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6846BDB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3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2A809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93ADA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4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7A554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6</w:t>
            </w:r>
          </w:p>
        </w:tc>
      </w:tr>
      <w:tr w:rsidR="002C63CB" w:rsidRPr="00665FB0" w14:paraId="34499CBE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3020A3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0C0B1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96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CCD2EFA" w14:textId="77777777" w:rsidR="002C63CB" w:rsidRPr="00665FB0" w:rsidRDefault="00841FE9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68FFD2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EF437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FD048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37B0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4B34FB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55A9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E72625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34C3D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</w:tr>
      <w:tr w:rsidR="002C63CB" w:rsidRPr="00665FB0" w14:paraId="55A4582B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0F011D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A7213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21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6E73A1D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nzyl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FAD43F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6893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9A0AD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FE05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6DF61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7C3A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068AC1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9EB57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2</w:t>
            </w:r>
          </w:p>
        </w:tc>
      </w:tr>
      <w:tr w:rsidR="002C63CB" w:rsidRPr="00665FB0" w14:paraId="10125B1D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D73D78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DE1E4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9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14AF8B46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nzene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D7EACA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B38E8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66F28BB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A729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89D5F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2C59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9C31B2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F4A2B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1</w:t>
            </w:r>
          </w:p>
        </w:tc>
      </w:tr>
      <w:tr w:rsidR="002C63CB" w:rsidRPr="00665FB0" w14:paraId="66E62F82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3E0FD9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2C709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ACA5786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Benzyl</w:t>
            </w:r>
            <w:r w:rsidR="00841FE9"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yanid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8C6C7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29372B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3639B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51448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BEAC1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DD897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2EE4A4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8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A56A2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32</w:t>
            </w:r>
          </w:p>
        </w:tc>
      </w:tr>
      <w:tr w:rsidR="002C63CB" w:rsidRPr="00665FB0" w14:paraId="75AB2BF1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B98A29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60B02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77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61110379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665FB0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Jasmo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4BF183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0FE47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6BCB32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32883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9F4DC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8FD2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393A97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80E5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</w:tr>
      <w:tr w:rsidR="002C63CB" w:rsidRPr="00665FB0" w14:paraId="61A080BB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C1C4EC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C5BB1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6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546537E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aryophyllene oxid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5FDD97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8CC27B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10DEC7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36180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43B8B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1293A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B776F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5AA60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</w:tr>
      <w:tr w:rsidR="002C63CB" w:rsidRPr="00665FB0" w14:paraId="4F990E25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77817D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F8668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3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CC41022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γ-</w:t>
            </w:r>
            <w:r w:rsidR="00841FE9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rpine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8ABC5B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CCBD6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98AA33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4081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DD71A0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0F012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AAD60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1CD9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</w:tr>
      <w:tr w:rsidR="002C63CB" w:rsidRPr="00665FB0" w14:paraId="2C433D88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C077AF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C510A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32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27DA5A8" w14:textId="77777777" w:rsidR="002C63CB" w:rsidRPr="00665FB0" w:rsidRDefault="00841FE9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948DA4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A8AC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2DA6B26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4D8AD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9D5160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B9F66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F2EF00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BA831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7</w:t>
            </w:r>
          </w:p>
        </w:tc>
      </w:tr>
      <w:tr w:rsidR="002C63CB" w:rsidRPr="00665FB0" w14:paraId="6F8DA433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9C44C7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74CE0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79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5B1D0B42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umulene oxid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445D3A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D6282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3CF42A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3BC187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7C23D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8F4F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85A37C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1A2F1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3</w:t>
            </w:r>
          </w:p>
        </w:tc>
      </w:tr>
      <w:tr w:rsidR="002C63CB" w:rsidRPr="00665FB0" w14:paraId="048A5C15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E13BBB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D2A83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.0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2149233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erolid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A39614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2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4D35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F3C19C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4CB9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F34ED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5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23CED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6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2C3E8CD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3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6C54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36</w:t>
            </w:r>
          </w:p>
        </w:tc>
      </w:tr>
      <w:tr w:rsidR="002C63CB" w:rsidRPr="00665FB0" w14:paraId="75C3B740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FB42B5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AF29F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.06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047A8193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ylnitroethan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AC9A6A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0AAAE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4C661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F492D0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7B0F9F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72991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667630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1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E669F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8</w:t>
            </w:r>
          </w:p>
        </w:tc>
      </w:tr>
      <w:tr w:rsidR="002C63CB" w:rsidRPr="00665FB0" w14:paraId="46E0E085" w14:textId="77777777" w:rsidTr="0078159E">
        <w:trPr>
          <w:trHeight w:val="28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5A1C1E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58D21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34.95</w:t>
            </w:r>
          </w:p>
        </w:tc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263409ED" w14:textId="77777777" w:rsidR="002C63CB" w:rsidRPr="00665FB0" w:rsidRDefault="002C63CB" w:rsidP="009E608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Eugen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56D81E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CFBE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3F8418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F6C0DE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651E2E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1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7ACB74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0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7DBED91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3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35B802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0.48</w:t>
            </w:r>
          </w:p>
        </w:tc>
      </w:tr>
      <w:tr w:rsidR="002C63CB" w:rsidRPr="00665FB0" w14:paraId="6801B0CD" w14:textId="77777777" w:rsidTr="0078159E">
        <w:trPr>
          <w:trHeight w:val="28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2635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9B91" w14:textId="77777777" w:rsidR="002C63CB" w:rsidRPr="00665FB0" w:rsidRDefault="002C63CB" w:rsidP="009E608F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18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DB1F" w14:textId="77777777" w:rsidR="002C63CB" w:rsidRPr="00665FB0" w:rsidRDefault="00841FE9" w:rsidP="009E60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τ</w:t>
            </w:r>
            <w:r w:rsidR="002C63CB" w:rsidRPr="00665FB0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muuroloo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1F1C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4FE9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763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C3EA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E11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1.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D93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Times New Roman"/>
                <w:sz w:val="22"/>
                <w:szCs w:val="22"/>
              </w:rPr>
              <w:t>0.1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71A8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3165" w14:textId="77777777" w:rsidR="002C63CB" w:rsidRPr="00665FB0" w:rsidRDefault="002C63CB" w:rsidP="009E608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65FB0">
              <w:rPr>
                <w:rFonts w:asciiTheme="majorHAnsi" w:eastAsia="Times New Roman" w:hAnsiTheme="majorHAnsi" w:cs="Arial"/>
                <w:sz w:val="22"/>
                <w:szCs w:val="22"/>
              </w:rPr>
              <w:t>0.09</w:t>
            </w:r>
          </w:p>
        </w:tc>
      </w:tr>
    </w:tbl>
    <w:p w14:paraId="2EB8B0BD" w14:textId="77777777" w:rsidR="002C63CB" w:rsidRDefault="002C63CB" w:rsidP="002C63CB"/>
    <w:p w14:paraId="7E610857" w14:textId="77777777" w:rsidR="002C63CB" w:rsidRDefault="002C63CB"/>
    <w:sectPr w:rsidR="002C63CB" w:rsidSect="00D530A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FC3C3" w14:textId="77777777" w:rsidR="009E608F" w:rsidRDefault="009E608F" w:rsidP="00D530A1">
      <w:r>
        <w:separator/>
      </w:r>
    </w:p>
  </w:endnote>
  <w:endnote w:type="continuationSeparator" w:id="0">
    <w:p w14:paraId="5F416A04" w14:textId="77777777" w:rsidR="009E608F" w:rsidRDefault="009E608F" w:rsidP="00D53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9EEF5" w14:textId="77777777" w:rsidR="009E608F" w:rsidRDefault="009E608F" w:rsidP="00D530A1">
      <w:r>
        <w:separator/>
      </w:r>
    </w:p>
  </w:footnote>
  <w:footnote w:type="continuationSeparator" w:id="0">
    <w:p w14:paraId="32A96381" w14:textId="77777777" w:rsidR="009E608F" w:rsidRDefault="009E608F" w:rsidP="00D53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530A1"/>
    <w:rsid w:val="000035E1"/>
    <w:rsid w:val="00080A6E"/>
    <w:rsid w:val="00181E6D"/>
    <w:rsid w:val="001C2E11"/>
    <w:rsid w:val="002C63CB"/>
    <w:rsid w:val="002C6895"/>
    <w:rsid w:val="00324477"/>
    <w:rsid w:val="00665FB0"/>
    <w:rsid w:val="006E2689"/>
    <w:rsid w:val="0078159E"/>
    <w:rsid w:val="00841FE9"/>
    <w:rsid w:val="0089715F"/>
    <w:rsid w:val="008F5F9A"/>
    <w:rsid w:val="00927756"/>
    <w:rsid w:val="00962DFC"/>
    <w:rsid w:val="009E608F"/>
    <w:rsid w:val="00A128B4"/>
    <w:rsid w:val="00A310F6"/>
    <w:rsid w:val="00AC5BB6"/>
    <w:rsid w:val="00B05270"/>
    <w:rsid w:val="00B30FD4"/>
    <w:rsid w:val="00B85E60"/>
    <w:rsid w:val="00CF2F3B"/>
    <w:rsid w:val="00D36636"/>
    <w:rsid w:val="00D530A1"/>
    <w:rsid w:val="00D85D69"/>
    <w:rsid w:val="00E4024C"/>
    <w:rsid w:val="00F0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43075"/>
  <w15:docId w15:val="{22C6FFEA-A693-47F8-A488-41BBD586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0A1"/>
  </w:style>
  <w:style w:type="paragraph" w:styleId="Footer">
    <w:name w:val="footer"/>
    <w:basedOn w:val="Normal"/>
    <w:link w:val="FooterChar"/>
    <w:uiPriority w:val="99"/>
    <w:unhideWhenUsed/>
    <w:rsid w:val="00D53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0A1"/>
  </w:style>
  <w:style w:type="paragraph" w:styleId="BalloonText">
    <w:name w:val="Balloon Text"/>
    <w:basedOn w:val="Normal"/>
    <w:link w:val="BalloonTextChar"/>
    <w:uiPriority w:val="99"/>
    <w:semiHidden/>
    <w:unhideWhenUsed/>
    <w:rsid w:val="00841F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F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9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DeLuca, Joseph</cp:lastModifiedBy>
  <cp:revision>22</cp:revision>
  <cp:lastPrinted>2015-10-20T11:42:00Z</cp:lastPrinted>
  <dcterms:created xsi:type="dcterms:W3CDTF">2015-10-20T11:42:00Z</dcterms:created>
  <dcterms:modified xsi:type="dcterms:W3CDTF">2016-04-28T19:52:00Z</dcterms:modified>
</cp:coreProperties>
</file>